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29B4FD" w14:textId="77777777" w:rsidR="005C3880" w:rsidRDefault="005C3880" w:rsidP="005C3880">
      <w:r>
        <w:t>Suppl. Table 1: Extended haematological characteristics of patient cohort with lymphocyte subsets.</w:t>
      </w:r>
    </w:p>
    <w:p w14:paraId="1E5758E7" w14:textId="5BECC2F0" w:rsidR="00DA602A" w:rsidRDefault="00E121EB" w:rsidP="00DA602A">
      <w:r w:rsidRPr="00E121EB">
        <w:drawing>
          <wp:inline distT="0" distB="0" distL="0" distR="0" wp14:anchorId="24FF67F3" wp14:editId="3EDFA05D">
            <wp:extent cx="7128000" cy="5518377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128000" cy="5518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A602A" w:rsidSect="00DA602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11E322" w14:textId="77777777" w:rsidR="0055155B" w:rsidRDefault="0055155B" w:rsidP="00DA602A">
      <w:r>
        <w:separator/>
      </w:r>
    </w:p>
  </w:endnote>
  <w:endnote w:type="continuationSeparator" w:id="0">
    <w:p w14:paraId="446FADC5" w14:textId="77777777" w:rsidR="0055155B" w:rsidRDefault="0055155B" w:rsidP="00DA6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F0A9B4" w14:textId="77777777" w:rsidR="0055155B" w:rsidRDefault="0055155B" w:rsidP="00DA602A">
      <w:r>
        <w:separator/>
      </w:r>
    </w:p>
  </w:footnote>
  <w:footnote w:type="continuationSeparator" w:id="0">
    <w:p w14:paraId="46618A03" w14:textId="77777777" w:rsidR="0055155B" w:rsidRDefault="0055155B" w:rsidP="00DA60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02A"/>
    <w:rsid w:val="000306C0"/>
    <w:rsid w:val="00060836"/>
    <w:rsid w:val="000666E0"/>
    <w:rsid w:val="00084D29"/>
    <w:rsid w:val="00096F5B"/>
    <w:rsid w:val="000A503E"/>
    <w:rsid w:val="000B5013"/>
    <w:rsid w:val="000B5FA0"/>
    <w:rsid w:val="000C6C45"/>
    <w:rsid w:val="000C7747"/>
    <w:rsid w:val="000C78D0"/>
    <w:rsid w:val="000D45C9"/>
    <w:rsid w:val="000E2608"/>
    <w:rsid w:val="000F1DB1"/>
    <w:rsid w:val="000F5B4C"/>
    <w:rsid w:val="000F7B4C"/>
    <w:rsid w:val="00100A42"/>
    <w:rsid w:val="001023B9"/>
    <w:rsid w:val="001042DD"/>
    <w:rsid w:val="00107E17"/>
    <w:rsid w:val="001123E8"/>
    <w:rsid w:val="0012415C"/>
    <w:rsid w:val="0012484B"/>
    <w:rsid w:val="001262EC"/>
    <w:rsid w:val="00131E93"/>
    <w:rsid w:val="0014441F"/>
    <w:rsid w:val="00154351"/>
    <w:rsid w:val="0016744D"/>
    <w:rsid w:val="00170258"/>
    <w:rsid w:val="00181D6F"/>
    <w:rsid w:val="00182C6A"/>
    <w:rsid w:val="00183CFD"/>
    <w:rsid w:val="00194A78"/>
    <w:rsid w:val="001A0441"/>
    <w:rsid w:val="001A3AB4"/>
    <w:rsid w:val="001D4D05"/>
    <w:rsid w:val="002301EB"/>
    <w:rsid w:val="0023667B"/>
    <w:rsid w:val="00241ED5"/>
    <w:rsid w:val="0026177A"/>
    <w:rsid w:val="00261F4F"/>
    <w:rsid w:val="00266D8B"/>
    <w:rsid w:val="00272486"/>
    <w:rsid w:val="00277C81"/>
    <w:rsid w:val="002966A4"/>
    <w:rsid w:val="00296C67"/>
    <w:rsid w:val="002A7C86"/>
    <w:rsid w:val="002B0D19"/>
    <w:rsid w:val="002C5AE3"/>
    <w:rsid w:val="002D1B9F"/>
    <w:rsid w:val="002D1E22"/>
    <w:rsid w:val="002D1FA6"/>
    <w:rsid w:val="002D2D11"/>
    <w:rsid w:val="002D7AB9"/>
    <w:rsid w:val="002E3EC3"/>
    <w:rsid w:val="002F623A"/>
    <w:rsid w:val="00300D7B"/>
    <w:rsid w:val="0033324C"/>
    <w:rsid w:val="0033418C"/>
    <w:rsid w:val="00340B3D"/>
    <w:rsid w:val="00341764"/>
    <w:rsid w:val="00354126"/>
    <w:rsid w:val="003640BD"/>
    <w:rsid w:val="00373551"/>
    <w:rsid w:val="00382BC2"/>
    <w:rsid w:val="0038507D"/>
    <w:rsid w:val="003855FD"/>
    <w:rsid w:val="00395F25"/>
    <w:rsid w:val="003A45AD"/>
    <w:rsid w:val="003B495E"/>
    <w:rsid w:val="003C4CC3"/>
    <w:rsid w:val="003D111B"/>
    <w:rsid w:val="003D33CC"/>
    <w:rsid w:val="003E12A5"/>
    <w:rsid w:val="003E1F7F"/>
    <w:rsid w:val="003E2BBC"/>
    <w:rsid w:val="003E501F"/>
    <w:rsid w:val="003F1045"/>
    <w:rsid w:val="003F6EC7"/>
    <w:rsid w:val="004047DD"/>
    <w:rsid w:val="00405192"/>
    <w:rsid w:val="00426350"/>
    <w:rsid w:val="00432229"/>
    <w:rsid w:val="0043237E"/>
    <w:rsid w:val="00440D6F"/>
    <w:rsid w:val="00440F3E"/>
    <w:rsid w:val="0045066C"/>
    <w:rsid w:val="004522BC"/>
    <w:rsid w:val="004536B0"/>
    <w:rsid w:val="00467CA1"/>
    <w:rsid w:val="004756ED"/>
    <w:rsid w:val="004831A0"/>
    <w:rsid w:val="004D68AC"/>
    <w:rsid w:val="004D6914"/>
    <w:rsid w:val="004E2423"/>
    <w:rsid w:val="004F7C5D"/>
    <w:rsid w:val="004F7F7A"/>
    <w:rsid w:val="005212E9"/>
    <w:rsid w:val="005244A2"/>
    <w:rsid w:val="005325F6"/>
    <w:rsid w:val="0055155B"/>
    <w:rsid w:val="005551F8"/>
    <w:rsid w:val="00555CD5"/>
    <w:rsid w:val="005606C1"/>
    <w:rsid w:val="005700F2"/>
    <w:rsid w:val="00572687"/>
    <w:rsid w:val="00574B24"/>
    <w:rsid w:val="005C31FA"/>
    <w:rsid w:val="005C3880"/>
    <w:rsid w:val="005D1AA4"/>
    <w:rsid w:val="005D3BA1"/>
    <w:rsid w:val="005E2050"/>
    <w:rsid w:val="005E5082"/>
    <w:rsid w:val="0060458C"/>
    <w:rsid w:val="006153EE"/>
    <w:rsid w:val="00631533"/>
    <w:rsid w:val="00635416"/>
    <w:rsid w:val="00645218"/>
    <w:rsid w:val="00651243"/>
    <w:rsid w:val="00673E1C"/>
    <w:rsid w:val="006830A7"/>
    <w:rsid w:val="0068328E"/>
    <w:rsid w:val="006932DD"/>
    <w:rsid w:val="006946A3"/>
    <w:rsid w:val="00696FC8"/>
    <w:rsid w:val="006A59AB"/>
    <w:rsid w:val="006B1D0D"/>
    <w:rsid w:val="006B4D3A"/>
    <w:rsid w:val="006B740A"/>
    <w:rsid w:val="006C368C"/>
    <w:rsid w:val="006E13AA"/>
    <w:rsid w:val="006E4857"/>
    <w:rsid w:val="006E4DA4"/>
    <w:rsid w:val="006F27A8"/>
    <w:rsid w:val="006F7A34"/>
    <w:rsid w:val="00700CE9"/>
    <w:rsid w:val="00701F66"/>
    <w:rsid w:val="00702DEE"/>
    <w:rsid w:val="00706320"/>
    <w:rsid w:val="007074AD"/>
    <w:rsid w:val="007078EB"/>
    <w:rsid w:val="00713E4E"/>
    <w:rsid w:val="0071647E"/>
    <w:rsid w:val="00727154"/>
    <w:rsid w:val="0075685E"/>
    <w:rsid w:val="0077660B"/>
    <w:rsid w:val="007819E6"/>
    <w:rsid w:val="0079304C"/>
    <w:rsid w:val="007B1088"/>
    <w:rsid w:val="007B49BE"/>
    <w:rsid w:val="007B5D0E"/>
    <w:rsid w:val="007D0615"/>
    <w:rsid w:val="007D0FC2"/>
    <w:rsid w:val="007D3BA5"/>
    <w:rsid w:val="007E6755"/>
    <w:rsid w:val="008019B1"/>
    <w:rsid w:val="0081277D"/>
    <w:rsid w:val="0082520A"/>
    <w:rsid w:val="00833811"/>
    <w:rsid w:val="008430A6"/>
    <w:rsid w:val="00854822"/>
    <w:rsid w:val="0085610E"/>
    <w:rsid w:val="00875933"/>
    <w:rsid w:val="00876171"/>
    <w:rsid w:val="00876CD6"/>
    <w:rsid w:val="008A74BB"/>
    <w:rsid w:val="008B35C4"/>
    <w:rsid w:val="008C3201"/>
    <w:rsid w:val="008D7415"/>
    <w:rsid w:val="008F7B2F"/>
    <w:rsid w:val="0090436D"/>
    <w:rsid w:val="00924FA3"/>
    <w:rsid w:val="00935FD2"/>
    <w:rsid w:val="00942FE1"/>
    <w:rsid w:val="00945419"/>
    <w:rsid w:val="00961614"/>
    <w:rsid w:val="00970E2F"/>
    <w:rsid w:val="00974A31"/>
    <w:rsid w:val="009A5F9E"/>
    <w:rsid w:val="009F3A46"/>
    <w:rsid w:val="00A0011C"/>
    <w:rsid w:val="00A01C50"/>
    <w:rsid w:val="00A11285"/>
    <w:rsid w:val="00A15F09"/>
    <w:rsid w:val="00A43FAC"/>
    <w:rsid w:val="00A5002A"/>
    <w:rsid w:val="00A658FA"/>
    <w:rsid w:val="00A71ACA"/>
    <w:rsid w:val="00A8149E"/>
    <w:rsid w:val="00A860AE"/>
    <w:rsid w:val="00A92075"/>
    <w:rsid w:val="00A9538F"/>
    <w:rsid w:val="00AC493A"/>
    <w:rsid w:val="00AD3550"/>
    <w:rsid w:val="00AD5676"/>
    <w:rsid w:val="00AD5DDD"/>
    <w:rsid w:val="00AE377C"/>
    <w:rsid w:val="00B00926"/>
    <w:rsid w:val="00B03B14"/>
    <w:rsid w:val="00B05E73"/>
    <w:rsid w:val="00B07A54"/>
    <w:rsid w:val="00B12759"/>
    <w:rsid w:val="00B155B9"/>
    <w:rsid w:val="00B27231"/>
    <w:rsid w:val="00B51093"/>
    <w:rsid w:val="00B51511"/>
    <w:rsid w:val="00B55165"/>
    <w:rsid w:val="00B5642C"/>
    <w:rsid w:val="00B656AC"/>
    <w:rsid w:val="00B66422"/>
    <w:rsid w:val="00B72AC5"/>
    <w:rsid w:val="00B74B22"/>
    <w:rsid w:val="00B77A8D"/>
    <w:rsid w:val="00B86A15"/>
    <w:rsid w:val="00B9385D"/>
    <w:rsid w:val="00B96448"/>
    <w:rsid w:val="00BB37A6"/>
    <w:rsid w:val="00BC4DA9"/>
    <w:rsid w:val="00BC678C"/>
    <w:rsid w:val="00BD3F71"/>
    <w:rsid w:val="00BE566F"/>
    <w:rsid w:val="00BF07DD"/>
    <w:rsid w:val="00BF1627"/>
    <w:rsid w:val="00C0040D"/>
    <w:rsid w:val="00C14C9B"/>
    <w:rsid w:val="00C22C2A"/>
    <w:rsid w:val="00C36528"/>
    <w:rsid w:val="00C437AC"/>
    <w:rsid w:val="00C52ED6"/>
    <w:rsid w:val="00C66980"/>
    <w:rsid w:val="00C74443"/>
    <w:rsid w:val="00C908AE"/>
    <w:rsid w:val="00CB025C"/>
    <w:rsid w:val="00CE240B"/>
    <w:rsid w:val="00CE5D4E"/>
    <w:rsid w:val="00CF0733"/>
    <w:rsid w:val="00CF12C6"/>
    <w:rsid w:val="00D1232D"/>
    <w:rsid w:val="00D12C7E"/>
    <w:rsid w:val="00D20800"/>
    <w:rsid w:val="00D2458D"/>
    <w:rsid w:val="00D25B71"/>
    <w:rsid w:val="00D277AE"/>
    <w:rsid w:val="00D51BD0"/>
    <w:rsid w:val="00D54237"/>
    <w:rsid w:val="00D63048"/>
    <w:rsid w:val="00D90C84"/>
    <w:rsid w:val="00D92090"/>
    <w:rsid w:val="00D92DA8"/>
    <w:rsid w:val="00D96AEA"/>
    <w:rsid w:val="00D96F91"/>
    <w:rsid w:val="00D9774E"/>
    <w:rsid w:val="00DA0E27"/>
    <w:rsid w:val="00DA602A"/>
    <w:rsid w:val="00DB36A5"/>
    <w:rsid w:val="00DB398C"/>
    <w:rsid w:val="00DC265A"/>
    <w:rsid w:val="00DC3B31"/>
    <w:rsid w:val="00DC565F"/>
    <w:rsid w:val="00DC6E0D"/>
    <w:rsid w:val="00DD1715"/>
    <w:rsid w:val="00DD1F66"/>
    <w:rsid w:val="00DD283D"/>
    <w:rsid w:val="00DD51E4"/>
    <w:rsid w:val="00DE5DA2"/>
    <w:rsid w:val="00DF7645"/>
    <w:rsid w:val="00E121EB"/>
    <w:rsid w:val="00E16AE1"/>
    <w:rsid w:val="00E2077C"/>
    <w:rsid w:val="00E229C8"/>
    <w:rsid w:val="00E5718B"/>
    <w:rsid w:val="00E60B57"/>
    <w:rsid w:val="00E62854"/>
    <w:rsid w:val="00E70113"/>
    <w:rsid w:val="00E77582"/>
    <w:rsid w:val="00E86DBA"/>
    <w:rsid w:val="00EA5A0C"/>
    <w:rsid w:val="00EB3D98"/>
    <w:rsid w:val="00EB5446"/>
    <w:rsid w:val="00ED65F9"/>
    <w:rsid w:val="00EF6A4E"/>
    <w:rsid w:val="00F00285"/>
    <w:rsid w:val="00F14030"/>
    <w:rsid w:val="00F352E0"/>
    <w:rsid w:val="00F42001"/>
    <w:rsid w:val="00F425B8"/>
    <w:rsid w:val="00F50CDB"/>
    <w:rsid w:val="00F53046"/>
    <w:rsid w:val="00F64E2E"/>
    <w:rsid w:val="00F71D4A"/>
    <w:rsid w:val="00F81F67"/>
    <w:rsid w:val="00F838A8"/>
    <w:rsid w:val="00F93234"/>
    <w:rsid w:val="00F95149"/>
    <w:rsid w:val="00FC4DCE"/>
    <w:rsid w:val="00FD42CD"/>
    <w:rsid w:val="00FF48FA"/>
    <w:rsid w:val="00FF4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3BB0C"/>
  <w15:chartTrackingRefBased/>
  <w15:docId w15:val="{404DEA0B-BB1A-9949-932E-8E94E9C4C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60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602A"/>
  </w:style>
  <w:style w:type="paragraph" w:styleId="Footer">
    <w:name w:val="footer"/>
    <w:basedOn w:val="Normal"/>
    <w:link w:val="FooterChar"/>
    <w:uiPriority w:val="99"/>
    <w:unhideWhenUsed/>
    <w:rsid w:val="00DA60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60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242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ima Chowdhury</dc:creator>
  <cp:keywords/>
  <dc:description/>
  <cp:lastModifiedBy>Beth Psaila</cp:lastModifiedBy>
  <cp:revision>4</cp:revision>
  <dcterms:created xsi:type="dcterms:W3CDTF">2021-05-18T15:33:00Z</dcterms:created>
  <dcterms:modified xsi:type="dcterms:W3CDTF">2021-05-18T15:37:00Z</dcterms:modified>
</cp:coreProperties>
</file>